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7FE7B" w14:textId="50F457B9" w:rsidR="00B107C7" w:rsidRPr="00B107C7" w:rsidRDefault="00B107C7" w:rsidP="007379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7C7">
        <w:rPr>
          <w:rFonts w:ascii="Times New Roman" w:hAnsi="Times New Roman" w:cs="Times New Roman"/>
          <w:sz w:val="24"/>
          <w:szCs w:val="24"/>
        </w:rPr>
        <w:t>RT-qPCR primers used to measure mRNA expression (human</w:t>
      </w:r>
      <w:r w:rsidRPr="007F7A1B">
        <w:rPr>
          <w:rFonts w:ascii="Times New Roman" w:hAnsi="Times New Roman" w:cs="Times New Roman"/>
          <w:i/>
          <w:iCs/>
          <w:sz w:val="24"/>
          <w:szCs w:val="24"/>
        </w:rPr>
        <w:t xml:space="preserve"> CD8</w:t>
      </w:r>
      <w:r w:rsidRPr="00B107C7">
        <w:rPr>
          <w:rFonts w:ascii="Times New Roman" w:hAnsi="Times New Roman" w:cs="Times New Roman"/>
          <w:sz w:val="24"/>
          <w:szCs w:val="24"/>
        </w:rPr>
        <w:t xml:space="preserve">, </w:t>
      </w:r>
      <w:r w:rsidRPr="007F7A1B">
        <w:rPr>
          <w:rFonts w:ascii="Times New Roman" w:hAnsi="Times New Roman" w:cs="Times New Roman"/>
          <w:i/>
          <w:iCs/>
          <w:sz w:val="24"/>
          <w:szCs w:val="24"/>
        </w:rPr>
        <w:t>PD-L1</w:t>
      </w:r>
      <w:r w:rsidRPr="00B107C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7C7">
        <w:rPr>
          <w:rFonts w:ascii="Times New Roman" w:hAnsi="Times New Roman" w:cs="Times New Roman"/>
          <w:sz w:val="24"/>
          <w:szCs w:val="24"/>
        </w:rPr>
        <w:t>and</w:t>
      </w:r>
      <w:r w:rsidR="007F7A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7A1B">
        <w:rPr>
          <w:rFonts w:ascii="Times New Roman" w:hAnsi="Times New Roman" w:cs="Times New Roman"/>
          <w:i/>
          <w:iCs/>
          <w:sz w:val="24"/>
          <w:szCs w:val="24"/>
        </w:rPr>
        <w:t>GAPD</w:t>
      </w:r>
      <w:r w:rsidR="007F7A1B" w:rsidRPr="007F7A1B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7F7A1B" w:rsidRPr="00B107C7">
        <w:rPr>
          <w:rFonts w:ascii="Times New Roman" w:hAnsi="Times New Roman" w:cs="Times New Roman"/>
          <w:sz w:val="24"/>
          <w:szCs w:val="24"/>
        </w:rPr>
        <w:t>)</w:t>
      </w:r>
      <w:r w:rsidR="00C853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043"/>
        <w:gridCol w:w="1079"/>
        <w:gridCol w:w="6237"/>
      </w:tblGrid>
      <w:tr w:rsidR="00281DC8" w14:paraId="544721AD" w14:textId="77777777" w:rsidTr="00281DC8">
        <w:tc>
          <w:tcPr>
            <w:tcW w:w="1043" w:type="dxa"/>
          </w:tcPr>
          <w:p w14:paraId="57ED1871" w14:textId="7BB0FD92" w:rsidR="00281DC8" w:rsidRDefault="00281DC8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1079" w:type="dxa"/>
          </w:tcPr>
          <w:p w14:paraId="3DCF9BDD" w14:textId="77777777" w:rsidR="00281DC8" w:rsidRDefault="00281DC8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14:paraId="609B4DF1" w14:textId="42FA43B2" w:rsidR="00281DC8" w:rsidRPr="00281DC8" w:rsidRDefault="00281DC8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81DC8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</w:tr>
      <w:tr w:rsidR="00281DC8" w14:paraId="2B2FC328" w14:textId="77777777" w:rsidTr="00281DC8">
        <w:tc>
          <w:tcPr>
            <w:tcW w:w="1043" w:type="dxa"/>
          </w:tcPr>
          <w:p w14:paraId="6812A04C" w14:textId="6DF647EC" w:rsidR="00281DC8" w:rsidRPr="00B0787D" w:rsidRDefault="00281DC8" w:rsidP="004F21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8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0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8</w:t>
            </w:r>
          </w:p>
        </w:tc>
        <w:tc>
          <w:tcPr>
            <w:tcW w:w="1079" w:type="dxa"/>
          </w:tcPr>
          <w:p w14:paraId="2D9C70DB" w14:textId="73A747EE" w:rsidR="00281DC8" w:rsidRDefault="00281DC8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6237" w:type="dxa"/>
          </w:tcPr>
          <w:p w14:paraId="65A254F4" w14:textId="4278ECB0" w:rsidR="00281DC8" w:rsidRPr="00281DC8" w:rsidRDefault="00C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EC069A">
              <w:rPr>
                <w:rFonts w:ascii="Times New Roman" w:hAnsi="Times New Roman" w:cs="Times New Roman"/>
                <w:sz w:val="24"/>
                <w:szCs w:val="24"/>
              </w:rPr>
              <w:t>ATGGCCTTACCAGTGACCG</w:t>
            </w:r>
          </w:p>
        </w:tc>
      </w:tr>
      <w:tr w:rsidR="00281DC8" w14:paraId="51AF9E6F" w14:textId="77777777" w:rsidTr="00281DC8">
        <w:tc>
          <w:tcPr>
            <w:tcW w:w="1043" w:type="dxa"/>
          </w:tcPr>
          <w:p w14:paraId="47E3CE67" w14:textId="77777777" w:rsidR="00281DC8" w:rsidRPr="00B0787D" w:rsidRDefault="00281DC8" w:rsidP="004F21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9" w:type="dxa"/>
          </w:tcPr>
          <w:p w14:paraId="0972161F" w14:textId="6D3AE022" w:rsidR="00281DC8" w:rsidRDefault="00281DC8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6237" w:type="dxa"/>
          </w:tcPr>
          <w:p w14:paraId="78C7486C" w14:textId="6706B917" w:rsidR="00281DC8" w:rsidRPr="00281DC8" w:rsidRDefault="00C93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EC069A">
              <w:rPr>
                <w:rFonts w:ascii="Times New Roman" w:hAnsi="Times New Roman" w:cs="Times New Roman"/>
                <w:sz w:val="24"/>
                <w:szCs w:val="24"/>
              </w:rPr>
              <w:t>AGGTTCCAGGTCCGATCCAG</w:t>
            </w:r>
          </w:p>
        </w:tc>
      </w:tr>
      <w:tr w:rsidR="004F215B" w14:paraId="7E240330" w14:textId="77777777" w:rsidTr="00281DC8">
        <w:tc>
          <w:tcPr>
            <w:tcW w:w="1043" w:type="dxa"/>
          </w:tcPr>
          <w:p w14:paraId="595DE48F" w14:textId="1C1A0A37" w:rsidR="004F215B" w:rsidRPr="00B0787D" w:rsidRDefault="004F215B" w:rsidP="004F21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8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B0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-L1</w:t>
            </w:r>
          </w:p>
        </w:tc>
        <w:tc>
          <w:tcPr>
            <w:tcW w:w="1079" w:type="dxa"/>
          </w:tcPr>
          <w:p w14:paraId="021632CC" w14:textId="4878BB26" w:rsidR="004F215B" w:rsidRDefault="004F215B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6237" w:type="dxa"/>
          </w:tcPr>
          <w:p w14:paraId="28A75E5A" w14:textId="3F12C179" w:rsidR="004F215B" w:rsidRPr="00281DC8" w:rsidRDefault="004F215B" w:rsidP="004F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892667" w:rsidRPr="00892667">
              <w:rPr>
                <w:rFonts w:ascii="Times New Roman" w:hAnsi="Times New Roman" w:cs="Times New Roman"/>
                <w:sz w:val="24"/>
                <w:szCs w:val="24"/>
              </w:rPr>
              <w:t>TGGCATTTGCTGAACGCATTT</w:t>
            </w:r>
          </w:p>
        </w:tc>
      </w:tr>
      <w:tr w:rsidR="004F215B" w14:paraId="6F6F851C" w14:textId="77777777" w:rsidTr="00281DC8">
        <w:tc>
          <w:tcPr>
            <w:tcW w:w="1043" w:type="dxa"/>
          </w:tcPr>
          <w:p w14:paraId="469B3FCC" w14:textId="77777777" w:rsidR="004F215B" w:rsidRPr="00B0787D" w:rsidRDefault="004F215B" w:rsidP="004F21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79" w:type="dxa"/>
          </w:tcPr>
          <w:p w14:paraId="4CEB5C96" w14:textId="5AB075A0" w:rsidR="004F215B" w:rsidRDefault="004F215B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6237" w:type="dxa"/>
          </w:tcPr>
          <w:p w14:paraId="7C4BBA69" w14:textId="103AD3EE" w:rsidR="004F215B" w:rsidRPr="00281DC8" w:rsidRDefault="004F215B" w:rsidP="004F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892667" w:rsidRPr="00892667">
              <w:rPr>
                <w:rFonts w:ascii="Times New Roman" w:hAnsi="Times New Roman" w:cs="Times New Roman"/>
                <w:sz w:val="24"/>
                <w:szCs w:val="24"/>
              </w:rPr>
              <w:t>TGCAGCCAGGTCTAATTGTTTT</w:t>
            </w:r>
          </w:p>
        </w:tc>
      </w:tr>
      <w:tr w:rsidR="004F215B" w14:paraId="57434EF3" w14:textId="77777777" w:rsidTr="00281DC8">
        <w:tc>
          <w:tcPr>
            <w:tcW w:w="1043" w:type="dxa"/>
          </w:tcPr>
          <w:p w14:paraId="24528938" w14:textId="72A872F8" w:rsidR="004F215B" w:rsidRPr="00B0787D" w:rsidRDefault="004F215B" w:rsidP="004F215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787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B0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DH</w:t>
            </w:r>
          </w:p>
        </w:tc>
        <w:tc>
          <w:tcPr>
            <w:tcW w:w="1079" w:type="dxa"/>
          </w:tcPr>
          <w:p w14:paraId="0D67018A" w14:textId="2E136F4F" w:rsidR="004F215B" w:rsidRDefault="004F215B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6237" w:type="dxa"/>
          </w:tcPr>
          <w:p w14:paraId="43B2B697" w14:textId="04BEDF63" w:rsidR="004F215B" w:rsidRPr="00281DC8" w:rsidRDefault="004F215B" w:rsidP="004F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hAnsi="Times New Roman" w:cs="Times New Roman"/>
                <w:sz w:val="24"/>
                <w:szCs w:val="24"/>
              </w:rPr>
              <w:t>5'-GAAGGTGAAGGTCGGAGTCA</w:t>
            </w:r>
          </w:p>
        </w:tc>
      </w:tr>
      <w:tr w:rsidR="004F215B" w14:paraId="42678FFB" w14:textId="77777777" w:rsidTr="00281DC8">
        <w:tc>
          <w:tcPr>
            <w:tcW w:w="1043" w:type="dxa"/>
          </w:tcPr>
          <w:p w14:paraId="4C38AB93" w14:textId="77777777" w:rsidR="004F215B" w:rsidRDefault="004F215B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351B0470" w14:textId="3AA2044A" w:rsidR="004F215B" w:rsidRDefault="004F215B" w:rsidP="004F2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6237" w:type="dxa"/>
          </w:tcPr>
          <w:p w14:paraId="688614F3" w14:textId="05E358F8" w:rsidR="004F215B" w:rsidRPr="00281DC8" w:rsidRDefault="004F215B" w:rsidP="004F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DC8">
              <w:rPr>
                <w:rFonts w:ascii="Times New Roman" w:hAnsi="Times New Roman" w:cs="Times New Roman"/>
                <w:sz w:val="24"/>
                <w:szCs w:val="24"/>
              </w:rPr>
              <w:t>5'-GAAGATGGTGATGGGATTTC</w:t>
            </w:r>
          </w:p>
        </w:tc>
      </w:tr>
    </w:tbl>
    <w:p w14:paraId="1CE9D4ED" w14:textId="48756FC4" w:rsidR="007C1698" w:rsidRPr="00B107C7" w:rsidRDefault="007C1698" w:rsidP="007F7A1B">
      <w:pPr>
        <w:rPr>
          <w:rFonts w:ascii="Times New Roman" w:hAnsi="Times New Roman" w:cs="Times New Roman"/>
          <w:sz w:val="24"/>
          <w:szCs w:val="24"/>
        </w:rPr>
      </w:pPr>
    </w:p>
    <w:sectPr w:rsidR="007C1698" w:rsidRPr="00B10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2F2A2" w14:textId="77777777" w:rsidR="00CB1443" w:rsidRDefault="00CB1443" w:rsidP="00B107C7">
      <w:r>
        <w:separator/>
      </w:r>
    </w:p>
  </w:endnote>
  <w:endnote w:type="continuationSeparator" w:id="0">
    <w:p w14:paraId="09043A6C" w14:textId="77777777" w:rsidR="00CB1443" w:rsidRDefault="00CB1443" w:rsidP="00B10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FE29B" w14:textId="77777777" w:rsidR="00CB1443" w:rsidRDefault="00CB1443" w:rsidP="00B107C7">
      <w:r>
        <w:separator/>
      </w:r>
    </w:p>
  </w:footnote>
  <w:footnote w:type="continuationSeparator" w:id="0">
    <w:p w14:paraId="2F2B7685" w14:textId="77777777" w:rsidR="00CB1443" w:rsidRDefault="00CB1443" w:rsidP="00B10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944DE02B-19E2-4EFC-A57B-FB9559C40BEF}"/>
    <w:docVar w:name="KY_MEDREF_VERSION" w:val="3"/>
  </w:docVars>
  <w:rsids>
    <w:rsidRoot w:val="009926C3"/>
    <w:rsid w:val="00212E3C"/>
    <w:rsid w:val="00280CFD"/>
    <w:rsid w:val="00281DC8"/>
    <w:rsid w:val="004D5BED"/>
    <w:rsid w:val="004F215B"/>
    <w:rsid w:val="00737918"/>
    <w:rsid w:val="007C1698"/>
    <w:rsid w:val="007F7A1B"/>
    <w:rsid w:val="00856ADD"/>
    <w:rsid w:val="00892667"/>
    <w:rsid w:val="009926C3"/>
    <w:rsid w:val="00AD29FE"/>
    <w:rsid w:val="00B0787D"/>
    <w:rsid w:val="00B107C7"/>
    <w:rsid w:val="00BA6DC5"/>
    <w:rsid w:val="00C8533B"/>
    <w:rsid w:val="00C93B0E"/>
    <w:rsid w:val="00CB1443"/>
    <w:rsid w:val="00EC069A"/>
    <w:rsid w:val="00F2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8723DC"/>
  <w15:docId w15:val="{271B43FF-E0C6-4FFB-8C5A-9CD87EE0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7C7"/>
    <w:rPr>
      <w:sz w:val="18"/>
      <w:szCs w:val="18"/>
    </w:rPr>
  </w:style>
  <w:style w:type="table" w:styleId="a7">
    <w:name w:val="Table Grid"/>
    <w:basedOn w:val="a1"/>
    <w:uiPriority w:val="39"/>
    <w:rsid w:val="00B10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武</dc:creator>
  <cp:keywords/>
  <dc:description/>
  <cp:lastModifiedBy>孟武</cp:lastModifiedBy>
  <cp:revision>7</cp:revision>
  <dcterms:created xsi:type="dcterms:W3CDTF">2023-05-06T07:59:00Z</dcterms:created>
  <dcterms:modified xsi:type="dcterms:W3CDTF">2023-05-06T17:01:00Z</dcterms:modified>
</cp:coreProperties>
</file>